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BFC8D" w14:textId="5A78D18E" w:rsidR="000A6B2D" w:rsidRPr="00CE000B" w:rsidRDefault="00CE000B" w:rsidP="6FA95A73">
      <w:pPr>
        <w:spacing w:after="0" w:line="276" w:lineRule="auto"/>
        <w:jc w:val="both"/>
        <w:rPr>
          <w:rFonts w:ascii="Calibri" w:eastAsia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Supplementary </w:t>
      </w:r>
      <w:r w:rsidR="000A6B2D" w:rsidRPr="3CBEA271">
        <w:rPr>
          <w:rFonts w:ascii="Calibri" w:hAnsi="Calibri" w:cs="Calibri"/>
          <w:sz w:val="22"/>
          <w:szCs w:val="22"/>
        </w:rPr>
        <w:t>Table</w:t>
      </w:r>
      <w:r w:rsidR="000F7DDB">
        <w:rPr>
          <w:rFonts w:ascii="Calibri" w:hAnsi="Calibri" w:cs="Calibri"/>
          <w:sz w:val="22"/>
          <w:szCs w:val="22"/>
        </w:rPr>
        <w:t xml:space="preserve"> 2</w:t>
      </w:r>
      <w:proofErr w:type="gramStart"/>
      <w:r w:rsidR="000A6B2D" w:rsidRPr="3CBEA271">
        <w:rPr>
          <w:rFonts w:ascii="Calibri" w:hAnsi="Calibri" w:cs="Calibri"/>
          <w:sz w:val="22"/>
          <w:szCs w:val="22"/>
        </w:rPr>
        <w:t xml:space="preserve">: </w:t>
      </w:r>
      <w:r w:rsidR="25601189" w:rsidRPr="3CBEA271">
        <w:rPr>
          <w:rFonts w:ascii="Calibri" w:eastAsia="Calibri" w:hAnsi="Calibri" w:cs="Calibri"/>
          <w:sz w:val="22"/>
          <w:szCs w:val="22"/>
        </w:rPr>
        <w:t xml:space="preserve"> Optimal</w:t>
      </w:r>
      <w:proofErr w:type="gramEnd"/>
      <w:r w:rsidR="25601189" w:rsidRPr="3CBEA271">
        <w:rPr>
          <w:rFonts w:ascii="Calibri" w:eastAsia="Calibri" w:hAnsi="Calibri" w:cs="Calibri"/>
          <w:sz w:val="22"/>
          <w:szCs w:val="22"/>
        </w:rPr>
        <w:t xml:space="preserve"> factor structures of UPDRS-</w:t>
      </w:r>
      <w:proofErr w:type="gramStart"/>
      <w:r w:rsidR="25601189" w:rsidRPr="3CBEA271">
        <w:rPr>
          <w:rFonts w:ascii="Calibri" w:eastAsia="Calibri" w:hAnsi="Calibri" w:cs="Calibri"/>
          <w:sz w:val="22"/>
          <w:szCs w:val="22"/>
        </w:rPr>
        <w:t>III by</w:t>
      </w:r>
      <w:proofErr w:type="gramEnd"/>
      <w:r w:rsidR="25601189" w:rsidRPr="3CBEA271">
        <w:rPr>
          <w:rFonts w:ascii="Calibri" w:eastAsia="Calibri" w:hAnsi="Calibri" w:cs="Calibri"/>
          <w:sz w:val="22"/>
          <w:szCs w:val="22"/>
        </w:rPr>
        <w:t xml:space="preserve"> treatment </w:t>
      </w:r>
      <w:proofErr w:type="gramStart"/>
      <w:r w:rsidR="25601189" w:rsidRPr="3CBEA271">
        <w:rPr>
          <w:rFonts w:ascii="Calibri" w:eastAsia="Calibri" w:hAnsi="Calibri" w:cs="Calibri"/>
          <w:sz w:val="22"/>
          <w:szCs w:val="22"/>
        </w:rPr>
        <w:t>condition</w:t>
      </w:r>
      <w:proofErr w:type="gramEnd"/>
      <w:r w:rsidR="25601189" w:rsidRPr="3CBEA271">
        <w:rPr>
          <w:rFonts w:ascii="Calibri" w:eastAsia="Calibri" w:hAnsi="Calibri" w:cs="Calibri"/>
          <w:sz w:val="22"/>
          <w:szCs w:val="22"/>
        </w:rPr>
        <w:t xml:space="preserve"> and consensus factor structure</w:t>
      </w:r>
      <w:r>
        <w:rPr>
          <w:rFonts w:ascii="Calibri" w:eastAsia="Calibri" w:hAnsi="Calibri" w:cs="Calibri"/>
          <w:sz w:val="22"/>
          <w:szCs w:val="22"/>
        </w:rPr>
        <w:t>, with item-wise factor loadings included.</w:t>
      </w:r>
    </w:p>
    <w:p w14:paraId="21CA4762" w14:textId="7676CF4B" w:rsidR="4EB1C88F" w:rsidRDefault="4EB1C88F" w:rsidP="4EB1C88F">
      <w:pPr>
        <w:spacing w:after="0" w:line="276" w:lineRule="auto"/>
        <w:jc w:val="both"/>
        <w:rPr>
          <w:rFonts w:ascii="Calibri" w:hAnsi="Calibri" w:cs="Calibri"/>
          <w:sz w:val="22"/>
          <w:szCs w:val="22"/>
        </w:rPr>
      </w:pPr>
    </w:p>
    <w:tbl>
      <w:tblPr>
        <w:tblW w:w="11088" w:type="dxa"/>
        <w:jc w:val="center"/>
        <w:tblBorders>
          <w:top w:val="single" w:sz="24" w:space="0" w:color="000000"/>
          <w:left w:val="single" w:sz="24" w:space="0" w:color="000000"/>
          <w:bottom w:val="single" w:sz="24" w:space="0" w:color="000000"/>
          <w:right w:val="single" w:sz="24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20"/>
        <w:gridCol w:w="1478"/>
        <w:gridCol w:w="1478"/>
        <w:gridCol w:w="1478"/>
        <w:gridCol w:w="1478"/>
        <w:gridCol w:w="1478"/>
        <w:gridCol w:w="1478"/>
      </w:tblGrid>
      <w:tr w:rsidR="000A6B2D" w:rsidRPr="008352AB" w14:paraId="3734225B" w14:textId="77777777" w:rsidTr="3CBEA271">
        <w:trPr>
          <w:trHeight w:hRule="exact" w:val="385"/>
          <w:jc w:val="center"/>
        </w:trPr>
        <w:tc>
          <w:tcPr>
            <w:tcW w:w="2220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025D8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688198" w14:textId="77777777" w:rsidR="000A6B2D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OFF</w:t>
            </w:r>
          </w:p>
          <w:p w14:paraId="2E4091EA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E2A94D9" w14:textId="77777777" w:rsidR="000A6B2D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ON</w:t>
            </w:r>
          </w:p>
          <w:p w14:paraId="429D36AD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476FC7" w14:textId="77777777" w:rsidR="000A6B2D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DBS</w:t>
            </w:r>
          </w:p>
          <w:p w14:paraId="6397F278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3DC2E1" w14:textId="77777777" w:rsidR="000A6B2D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ON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v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OFF</w:t>
            </w:r>
          </w:p>
          <w:p w14:paraId="776A110B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1CD4FF" w14:textId="77777777" w:rsidR="000A6B2D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DB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v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OFF</w:t>
            </w:r>
          </w:p>
          <w:p w14:paraId="5C241A2B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78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0CD429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C</w:t>
            </w:r>
            <w:r>
              <w:rPr>
                <w:rFonts w:ascii="Calibri" w:hAnsi="Calibri" w:cs="Calibri"/>
                <w:sz w:val="22"/>
                <w:szCs w:val="22"/>
              </w:rPr>
              <w:t>onsensus</w:t>
            </w:r>
          </w:p>
        </w:tc>
      </w:tr>
      <w:tr w:rsidR="000A6B2D" w:rsidRPr="008352AB" w14:paraId="15AED8A9" w14:textId="77777777" w:rsidTr="3CBEA271">
        <w:trPr>
          <w:trHeight w:hRule="exact" w:val="720"/>
          <w:jc w:val="center"/>
        </w:trPr>
        <w:tc>
          <w:tcPr>
            <w:tcW w:w="2220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6C177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478" w:type="dxa"/>
            <w:tcBorders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5AC8BA" w14:textId="504B38F5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MSEA=0.066</w:t>
            </w:r>
          </w:p>
        </w:tc>
        <w:tc>
          <w:tcPr>
            <w:tcW w:w="1478" w:type="dxa"/>
            <w:tcBorders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7FAF17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MSEA=0.055</w:t>
            </w:r>
          </w:p>
        </w:tc>
        <w:tc>
          <w:tcPr>
            <w:tcW w:w="1478" w:type="dxa"/>
            <w:tcBorders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850C4F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MSEA=0.061</w:t>
            </w:r>
          </w:p>
        </w:tc>
        <w:tc>
          <w:tcPr>
            <w:tcW w:w="1478" w:type="dxa"/>
            <w:tcBorders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28EFA2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MSEA=0.051</w:t>
            </w:r>
          </w:p>
        </w:tc>
        <w:tc>
          <w:tcPr>
            <w:tcW w:w="1478" w:type="dxa"/>
            <w:tcBorders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59D1BA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RMSEA=0.054</w:t>
            </w:r>
          </w:p>
        </w:tc>
        <w:tc>
          <w:tcPr>
            <w:tcW w:w="1478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CF95B3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0A6B2D" w:rsidRPr="008352AB" w14:paraId="12F902AB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BA7CC5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Rig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idity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Neck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51864E" w14:textId="62C1C9EE" w:rsidR="000A6B2D" w:rsidRPr="008352AB" w:rsidRDefault="50DA5D7F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 xml:space="preserve">Factor </w:t>
            </w:r>
            <w:r w:rsidR="000A6B2D"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103875DF" w:rsidRPr="3CBEA271">
              <w:rPr>
                <w:rFonts w:ascii="Calibri" w:hAnsi="Calibri" w:cs="Calibri"/>
                <w:sz w:val="22"/>
                <w:szCs w:val="22"/>
              </w:rPr>
              <w:t xml:space="preserve"> (</w:t>
            </w:r>
            <w:r w:rsidR="07A047B0" w:rsidRPr="3CBEA271">
              <w:rPr>
                <w:rFonts w:ascii="Calibri" w:hAnsi="Calibri" w:cs="Calibri"/>
                <w:sz w:val="22"/>
                <w:szCs w:val="22"/>
              </w:rPr>
              <w:t>0.</w:t>
            </w:r>
            <w:r w:rsidR="5467DE31"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07A047B0" w:rsidRPr="3CBEA27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A382D" w14:textId="47FFD638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68F77C73" w:rsidRPr="3CBEA271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33876587"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68F77C73" w:rsidRPr="3CBEA27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9E805" w14:textId="4E5AC3EB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60CCFED9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F6E135" w14:textId="26D81CB5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4632F7A8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2A7C7B" w14:textId="550E1905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3E6825C8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6466F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A6B2D" w:rsidRPr="008352AB" w14:paraId="7F6D00BA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E814A3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Rig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idity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RUE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CAC18" w14:textId="3B10444E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32BBA357" w:rsidRPr="3CBEA271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5AD267EE" w:rsidRPr="3CBEA271">
              <w:rPr>
                <w:rFonts w:ascii="Calibri" w:hAnsi="Calibri" w:cs="Calibri"/>
                <w:sz w:val="22"/>
                <w:szCs w:val="22"/>
              </w:rPr>
              <w:t>7</w:t>
            </w:r>
            <w:r w:rsidR="32BBA357" w:rsidRPr="3CBEA27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1310B9" w14:textId="18CAC33E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43EA4469" w:rsidRPr="3CBEA271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6800EF3A"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43EA4469" w:rsidRPr="3CBEA27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757AA7" w14:textId="7A29D15A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19DAF79B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F0C4C" w14:textId="2EEF1ACE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054A2C13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778DB" w14:textId="085965CD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6230073B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A43AB4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A6B2D" w:rsidRPr="008352AB" w14:paraId="31B5E67D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3C1CAA5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Rig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idity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LUE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87E526" w14:textId="01443502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5C050961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6EA80A" w14:textId="3343D1CA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233B4EBE" w:rsidRPr="3CBEA271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1CC158E8"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233B4EBE" w:rsidRPr="3CBEA27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315B2E" w14:textId="26133044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4E555BAA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3BB7E" w14:textId="4D65781C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34368B4E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CAB10" w14:textId="62D22C24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44DAEA7E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B59EE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A6B2D" w:rsidRPr="008352AB" w14:paraId="1BF415EC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5819E3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Rig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idity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RLE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E5D017" w14:textId="33FAD104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0BF08CF1" w:rsidRPr="3CBEA271">
              <w:rPr>
                <w:rFonts w:ascii="Calibri" w:hAnsi="Calibri" w:cs="Calibri"/>
                <w:sz w:val="22"/>
                <w:szCs w:val="22"/>
              </w:rPr>
              <w:t xml:space="preserve"> (0.8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CC5CA" w14:textId="60F14066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20AB9674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ECC280" w14:textId="4C92DFC1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49EA9E4F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EEACD2" w14:textId="16817721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7618456E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8EC1A" w14:textId="106F9DE5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1F32A0B7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366602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A6B2D" w:rsidRPr="008352AB" w14:paraId="7E9BBF9D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F9C53D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Rig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idity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LLE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0B270" w14:textId="73F38B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7142FC6B" w:rsidRPr="3CBEA271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69FE25DB" w:rsidRPr="3CBEA271">
              <w:rPr>
                <w:rFonts w:ascii="Calibri" w:hAnsi="Calibri" w:cs="Calibri"/>
                <w:sz w:val="22"/>
                <w:szCs w:val="22"/>
              </w:rPr>
              <w:t>7</w:t>
            </w:r>
            <w:r w:rsidR="7142FC6B" w:rsidRPr="3CBEA27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9A6781" w14:textId="6E3AE265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5C4D52E9" w:rsidRPr="3CBEA271">
              <w:rPr>
                <w:rFonts w:ascii="Calibri" w:hAnsi="Calibri" w:cs="Calibri"/>
                <w:sz w:val="22"/>
                <w:szCs w:val="22"/>
              </w:rPr>
              <w:t xml:space="preserve"> (0.8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817A3C" w14:textId="341F2758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01022E12" w:rsidRPr="3CBEA271">
              <w:rPr>
                <w:rFonts w:ascii="Calibri" w:hAnsi="Calibri" w:cs="Calibri"/>
                <w:sz w:val="22"/>
                <w:szCs w:val="22"/>
              </w:rPr>
              <w:t xml:space="preserve"> (0.8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B1660" w14:textId="295BDEF0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1B787C87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6651F" w14:textId="38D262CE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1</w:t>
            </w:r>
            <w:r w:rsidR="5DA45536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F24708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</w:tr>
      <w:tr w:rsidR="000A6B2D" w:rsidRPr="008352AB" w14:paraId="09A490A6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12F5B4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Finger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Tap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RUE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8C40B" w14:textId="041509E0" w:rsidR="000A6B2D" w:rsidRPr="008352AB" w:rsidRDefault="48653B89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 xml:space="preserve">Factor </w:t>
            </w:r>
            <w:r w:rsidR="000A6B2D"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579E6BA6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5C90B" w14:textId="6ADF655E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65E2F6ED" w:rsidRPr="3CBEA271">
              <w:rPr>
                <w:rFonts w:ascii="Calibri" w:hAnsi="Calibri" w:cs="Calibri"/>
                <w:sz w:val="22"/>
                <w:szCs w:val="22"/>
              </w:rPr>
              <w:t xml:space="preserve"> (0.5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E65D1" w14:textId="49D81B3B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20314481" w:rsidRPr="3CBEA271">
              <w:rPr>
                <w:rFonts w:ascii="Calibri" w:hAnsi="Calibri" w:cs="Calibri"/>
                <w:sz w:val="22"/>
                <w:szCs w:val="22"/>
              </w:rPr>
              <w:t xml:space="preserve"> (0.5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4CCF5" w14:textId="22F214EB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04B15C0F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7982A" w14:textId="4DD8A43C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62F1E755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54FD5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0A6B2D" w:rsidRPr="008352AB" w14:paraId="4F40FBD4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4DE3DC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H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and Movement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RUE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B2134" w14:textId="704443B3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43BEBE89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A576CB" w14:textId="3459921D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2D94FE8A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B3EB5" w14:textId="2694B16B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55FDF262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1946D" w14:textId="19E5B80D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51248A57" w:rsidRPr="3CBEA271">
              <w:rPr>
                <w:rFonts w:ascii="Calibri" w:hAnsi="Calibri" w:cs="Calibri"/>
                <w:sz w:val="22"/>
                <w:szCs w:val="22"/>
              </w:rPr>
              <w:t xml:space="preserve"> (0.5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17D804" w14:textId="7B6323B1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32E37477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C6D0B0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0A6B2D" w:rsidRPr="008352AB" w14:paraId="7AF92A35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B09D2A7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Rapid Alternating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RUE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313F5" w14:textId="120B45EF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1E13F5BE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155D4" w14:textId="7EC224D8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58CF36EE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665DA" w14:textId="734DB0E8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7C0BA7C6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E531B" w14:textId="030C7DE5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1F15ECC2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0716D6" w14:textId="355CBBAD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78B13F45" w:rsidRPr="3CBEA271">
              <w:rPr>
                <w:rFonts w:ascii="Calibri" w:hAnsi="Calibri" w:cs="Calibri"/>
                <w:sz w:val="22"/>
                <w:szCs w:val="22"/>
              </w:rPr>
              <w:t xml:space="preserve"> (0.5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3FC76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0A6B2D" w:rsidRPr="008352AB" w14:paraId="70BC8C6F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D53076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Finger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Taps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LUE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B0E66C" w14:textId="10D0C4A5" w:rsidR="000A6B2D" w:rsidRPr="008352AB" w:rsidRDefault="27BF077C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 xml:space="preserve">Factor </w:t>
            </w:r>
            <w:r w:rsidR="000A6B2D" w:rsidRPr="3CBEA271">
              <w:rPr>
                <w:rFonts w:ascii="Calibri" w:hAnsi="Calibri" w:cs="Calibri"/>
                <w:sz w:val="22"/>
                <w:szCs w:val="22"/>
              </w:rPr>
              <w:t>3</w:t>
            </w:r>
            <w:r w:rsidR="7650E654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4A8FB" w14:textId="09249075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2DD5203A" w:rsidRPr="3CBEA271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3E74C1B8"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2DD5203A" w:rsidRPr="3CBEA27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386AB" w14:textId="7AF832A4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3</w:t>
            </w:r>
            <w:r w:rsidR="65C3BC9A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20DBC" w14:textId="19810AB1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1D599C5F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B5C74E" w14:textId="1D502431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0F155954" w:rsidRPr="3CBEA271">
              <w:rPr>
                <w:rFonts w:ascii="Calibri" w:hAnsi="Calibri" w:cs="Calibri"/>
                <w:sz w:val="22"/>
                <w:szCs w:val="22"/>
              </w:rPr>
              <w:t xml:space="preserve"> (0.5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ABC549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0A6B2D" w:rsidRPr="008352AB" w14:paraId="0F75E8DE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64758A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Hand Movement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LUE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FDE250" w14:textId="47EDF4C6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3</w:t>
            </w:r>
            <w:r w:rsidR="721F67DB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FCCDD" w14:textId="06C88D6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35E4714C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C2FDCC" w14:textId="7910AD38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3</w:t>
            </w:r>
            <w:r w:rsidR="5AC53FBB" w:rsidRPr="3CBEA271">
              <w:rPr>
                <w:rFonts w:ascii="Calibri" w:hAnsi="Calibri" w:cs="Calibri"/>
                <w:sz w:val="22"/>
                <w:szCs w:val="22"/>
              </w:rPr>
              <w:t xml:space="preserve"> (0.5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8F47D6" w14:textId="4F4EADEB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76632A3D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C3B696" w14:textId="25696494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753972D7" w:rsidRPr="3CBEA271">
              <w:rPr>
                <w:rFonts w:ascii="Calibri" w:hAnsi="Calibri" w:cs="Calibri"/>
                <w:sz w:val="22"/>
                <w:szCs w:val="22"/>
              </w:rPr>
              <w:t xml:space="preserve"> (0.5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4043CC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0A6B2D" w:rsidRPr="008352AB" w14:paraId="51340FC5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734020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Rapid Alternating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LUE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6FDD4D" w14:textId="3139FA8A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3</w:t>
            </w:r>
            <w:r w:rsidR="22B7347D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985FF" w14:textId="03587F1F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4E361088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E67C39" w14:textId="56C46AEB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3</w:t>
            </w:r>
            <w:r w:rsidR="29814C51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888D2" w14:textId="1E23453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25E1AA1D" w:rsidRPr="3CBEA271">
              <w:rPr>
                <w:rFonts w:ascii="Calibri" w:hAnsi="Calibri" w:cs="Calibri"/>
                <w:sz w:val="22"/>
                <w:szCs w:val="22"/>
              </w:rPr>
              <w:t xml:space="preserve"> (0.5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5D2A1" w14:textId="6FA15920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072BE57F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CE4B85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</w:tr>
      <w:tr w:rsidR="000A6B2D" w:rsidRPr="008352AB" w14:paraId="2C703F55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4DEC54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Leg Agility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RLE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044B5" w14:textId="157C7844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50FAACB4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08A6B3" w14:textId="72B1A343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3</w:t>
            </w:r>
            <w:r w:rsidR="438E0472" w:rsidRPr="3CBEA271">
              <w:rPr>
                <w:rFonts w:ascii="Calibri" w:hAnsi="Calibri" w:cs="Calibri"/>
                <w:sz w:val="22"/>
                <w:szCs w:val="22"/>
              </w:rPr>
              <w:t xml:space="preserve"> (1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EFFDCB" w14:textId="25F1C223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680C8BDC" w:rsidRPr="3CBEA271">
              <w:rPr>
                <w:rFonts w:ascii="Calibri" w:hAnsi="Calibri" w:cs="Calibri"/>
                <w:sz w:val="22"/>
                <w:szCs w:val="22"/>
              </w:rPr>
              <w:t xml:space="preserve"> (0.9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E80347" w14:textId="57A7458F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0DFAB186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D28CEA" w14:textId="51F08571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3</w:t>
            </w:r>
            <w:r w:rsidR="6BD7DA01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74C9D8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0A6B2D" w:rsidRPr="008352AB" w14:paraId="71CDE0EA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93A6DE1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Leg Agility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LLE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62DF4" w14:textId="23A4C42E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3</w:t>
            </w:r>
            <w:r w:rsidR="0B099736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6D9B9D" w14:textId="1E66BA5A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3</w:t>
            </w:r>
            <w:r w:rsidR="41FF19FE" w:rsidRPr="3CBEA271">
              <w:rPr>
                <w:rFonts w:ascii="Calibri" w:hAnsi="Calibri" w:cs="Calibri"/>
                <w:sz w:val="22"/>
                <w:szCs w:val="22"/>
              </w:rPr>
              <w:t xml:space="preserve"> (0.5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7DC28" w14:textId="41A671F0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5967808D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5D527" w14:textId="39724779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2</w:t>
            </w:r>
            <w:r w:rsidR="7BB3D850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8F2549" w14:textId="35A8D6A3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3</w:t>
            </w:r>
            <w:r w:rsidR="7233B2D5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9665D8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</w:tr>
      <w:tr w:rsidR="000A6B2D" w:rsidRPr="008352AB" w14:paraId="2B492416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3A5BDC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 xml:space="preserve">Action Tremor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RUE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2BB4D" w14:textId="04F25E6E" w:rsidR="000A6B2D" w:rsidRPr="008352AB" w:rsidRDefault="6250CAD8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 xml:space="preserve">Factor </w:t>
            </w:r>
            <w:r w:rsidR="000A6B2D"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02673530" w:rsidRPr="3CBEA271">
              <w:rPr>
                <w:rFonts w:ascii="Calibri" w:hAnsi="Calibri" w:cs="Calibri"/>
                <w:sz w:val="22"/>
                <w:szCs w:val="22"/>
              </w:rPr>
              <w:t xml:space="preserve"> (0.8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82B2C" w14:textId="5CB88D54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592A0BD8" w:rsidRPr="3CBEA271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2E32C20D" w:rsidRPr="3CBEA271">
              <w:rPr>
                <w:rFonts w:ascii="Calibri" w:hAnsi="Calibri" w:cs="Calibri"/>
                <w:sz w:val="22"/>
                <w:szCs w:val="22"/>
              </w:rPr>
              <w:t>7</w:t>
            </w:r>
            <w:r w:rsidR="592A0BD8" w:rsidRPr="3CBEA27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D42A7" w14:textId="2DE0EDC3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398616DC" w:rsidRPr="3CBEA271">
              <w:rPr>
                <w:rFonts w:ascii="Calibri" w:hAnsi="Calibri" w:cs="Calibri"/>
                <w:sz w:val="22"/>
                <w:szCs w:val="22"/>
              </w:rPr>
              <w:t xml:space="preserve"> (0.8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2CA52" w14:textId="36BCB1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3</w:t>
            </w:r>
            <w:r w:rsidR="09C4A9B8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289AD5" w14:textId="3A4D6C95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604BA4E7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C8BEB6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0A6B2D" w:rsidRPr="008352AB" w14:paraId="49735473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FA1CE9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Act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ion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Trem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or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LUE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3E3F9" w14:textId="2A2D2BA6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1D747F73" w:rsidRPr="3CBEA271">
              <w:rPr>
                <w:rFonts w:ascii="Calibri" w:hAnsi="Calibri" w:cs="Calibri"/>
                <w:sz w:val="22"/>
                <w:szCs w:val="22"/>
              </w:rPr>
              <w:t xml:space="preserve"> (0.8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D8C51" w14:textId="2AD29F1E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50468E93" w:rsidRPr="3CBEA271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1D41916F" w:rsidRPr="3CBEA271">
              <w:rPr>
                <w:rFonts w:ascii="Calibri" w:hAnsi="Calibri" w:cs="Calibri"/>
                <w:sz w:val="22"/>
                <w:szCs w:val="22"/>
              </w:rPr>
              <w:t>8</w:t>
            </w:r>
            <w:r w:rsidR="50468E93" w:rsidRPr="3CBEA27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BCD67D" w14:textId="2D9F3DBC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11E9FC21" w:rsidRPr="3CBEA271">
              <w:rPr>
                <w:rFonts w:ascii="Calibri" w:hAnsi="Calibri" w:cs="Calibri"/>
                <w:sz w:val="22"/>
                <w:szCs w:val="22"/>
              </w:rPr>
              <w:t xml:space="preserve"> (0.8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7D7C2A" w14:textId="53382888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3</w:t>
            </w:r>
            <w:r w:rsidR="5EA193D1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10963" w14:textId="7A129B32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5EB5A659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1E24C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0A6B2D" w:rsidRPr="008352AB" w14:paraId="76D4E3D5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7BAD9F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Rest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Trem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or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RUE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C0918A" w14:textId="795865C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67721691" w:rsidRPr="3CBEA271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5A5DDF23"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67721691" w:rsidRPr="3CBEA27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C40BC" w14:textId="72CBCC01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28A8C92E" w:rsidRPr="3CBEA271">
              <w:rPr>
                <w:rFonts w:ascii="Calibri" w:hAnsi="Calibri" w:cs="Calibri"/>
                <w:sz w:val="22"/>
                <w:szCs w:val="22"/>
              </w:rPr>
              <w:t xml:space="preserve"> (0.3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C51D3" w14:textId="13405D98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69163069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8BEA36" w14:textId="2E421552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4D60D124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4FC4C" w14:textId="761804D2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12E47C1D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6FD1EA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0A6B2D" w:rsidRPr="008352AB" w14:paraId="4EF16A99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355CCF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Rest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Trem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or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LUE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669E8" w14:textId="729B7D55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75415373" w:rsidRPr="3CBEA271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783B7410"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75415373" w:rsidRPr="3CBEA27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89DB06" w14:textId="2DC86959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5A0A648A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A444D5" w14:textId="05089C58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2B17F13F" w:rsidRPr="3CBEA271">
              <w:rPr>
                <w:rFonts w:ascii="Calibri" w:hAnsi="Calibri" w:cs="Calibri"/>
                <w:sz w:val="22"/>
                <w:szCs w:val="22"/>
              </w:rPr>
              <w:t xml:space="preserve"> (0.5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15614" w14:textId="57EE82C8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3</w:t>
            </w:r>
            <w:r w:rsidR="50784741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007AC" w14:textId="062F36B0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3248F626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3131E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0A6B2D" w:rsidRPr="008352AB" w14:paraId="67E17391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933D6F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Rest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Trem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or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Face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A89A9A" w14:textId="20B70D21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7BA9868F" w:rsidRPr="3CBEA271">
              <w:rPr>
                <w:rFonts w:ascii="Calibri" w:hAnsi="Calibri" w:cs="Calibri"/>
                <w:sz w:val="22"/>
                <w:szCs w:val="22"/>
              </w:rPr>
              <w:t xml:space="preserve"> (0.2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FC02B" w14:textId="11F82476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31139DBE" w:rsidRPr="3CBEA271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4C745820" w:rsidRPr="3CBEA271">
              <w:rPr>
                <w:rFonts w:ascii="Calibri" w:hAnsi="Calibri" w:cs="Calibri"/>
                <w:sz w:val="22"/>
                <w:szCs w:val="22"/>
              </w:rPr>
              <w:t>3</w:t>
            </w:r>
            <w:r w:rsidR="31139DBE" w:rsidRPr="3CBEA27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BEA45" w14:textId="360B5EB1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7</w:t>
            </w:r>
            <w:r w:rsidR="28895C64" w:rsidRPr="3CBEA271">
              <w:rPr>
                <w:rFonts w:ascii="Calibri" w:hAnsi="Calibri" w:cs="Calibri"/>
                <w:sz w:val="22"/>
                <w:szCs w:val="22"/>
              </w:rPr>
              <w:t xml:space="preserve"> (0.1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718D5" w14:textId="56985F89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76458DCF" w:rsidRPr="3CBEA271">
              <w:rPr>
                <w:rFonts w:ascii="Calibri" w:hAnsi="Calibri" w:cs="Calibri"/>
                <w:sz w:val="22"/>
                <w:szCs w:val="22"/>
              </w:rPr>
              <w:t xml:space="preserve"> (0.2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206CF5" w14:textId="6DABFA7E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79D24203" w:rsidRPr="3CBEA271">
              <w:rPr>
                <w:rFonts w:ascii="Calibri" w:hAnsi="Calibri" w:cs="Calibri"/>
                <w:sz w:val="22"/>
                <w:szCs w:val="22"/>
              </w:rPr>
              <w:t xml:space="preserve"> (0.2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0DB15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</w:tr>
      <w:tr w:rsidR="000A6B2D" w:rsidRPr="008352AB" w14:paraId="3DA3F004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18" w:space="0" w:color="000000" w:themeColor="text1"/>
              <w:left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1B71B1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Rest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Trem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or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RLE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E58258" w14:textId="0DEFB978" w:rsidR="000A6B2D" w:rsidRPr="008352AB" w:rsidRDefault="51A75EC7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 xml:space="preserve">Factor </w:t>
            </w:r>
            <w:r w:rsidR="000A6B2D"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4EADF8AF" w:rsidRPr="3CBEA271">
              <w:rPr>
                <w:rFonts w:ascii="Calibri" w:hAnsi="Calibri" w:cs="Calibri"/>
                <w:sz w:val="22"/>
                <w:szCs w:val="22"/>
              </w:rPr>
              <w:t xml:space="preserve"> (0.8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64B28" w14:textId="1E33D59D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4B3A9AE0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3DE146" w14:textId="20F66AF6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72F56098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8068E" w14:textId="2EF3970A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63DD2038" w:rsidRPr="3CBEA271">
              <w:rPr>
                <w:rFonts w:ascii="Calibri" w:hAnsi="Calibri" w:cs="Calibri"/>
                <w:sz w:val="22"/>
                <w:szCs w:val="22"/>
              </w:rPr>
              <w:t xml:space="preserve"> (0.8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07B69" w14:textId="6D1A8778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23661687" w:rsidRPr="3CBEA271">
              <w:rPr>
                <w:rFonts w:ascii="Calibri" w:hAnsi="Calibri" w:cs="Calibri"/>
                <w:sz w:val="22"/>
                <w:szCs w:val="22"/>
              </w:rPr>
              <w:t xml:space="preserve"> (0.8)</w:t>
            </w:r>
          </w:p>
        </w:tc>
        <w:tc>
          <w:tcPr>
            <w:tcW w:w="1478" w:type="dxa"/>
            <w:tcBorders>
              <w:top w:val="single" w:sz="18" w:space="0" w:color="000000" w:themeColor="text1"/>
              <w:bottom w:val="single" w:sz="6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2B2E82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0A6B2D" w:rsidRPr="008352AB" w14:paraId="32622CAC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6" w:space="0" w:color="000000" w:themeColor="text1"/>
              <w:left w:val="single" w:sz="18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3BAB89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Rest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Trem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or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LLE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077B1" w14:textId="759706D0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02B79563" w:rsidRPr="3CBEA271">
              <w:rPr>
                <w:rFonts w:ascii="Calibri" w:hAnsi="Calibri" w:cs="Calibri"/>
                <w:sz w:val="22"/>
                <w:szCs w:val="22"/>
              </w:rPr>
              <w:t xml:space="preserve"> (0.8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CA1BB" w14:textId="794FAC9E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31E6EA10" w:rsidRPr="3CBEA271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42178067"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31E6EA10" w:rsidRPr="3CBEA27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57A72" w14:textId="5D322B82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013AD60E" w:rsidRPr="3CBEA271">
              <w:rPr>
                <w:rFonts w:ascii="Calibri" w:hAnsi="Calibri" w:cs="Calibri"/>
                <w:sz w:val="22"/>
                <w:szCs w:val="22"/>
              </w:rPr>
              <w:t xml:space="preserve"> (0.8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B73677" w14:textId="16800158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0E6D7F38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13EE9" w14:textId="33BEE0F1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43118CAF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Borders>
              <w:top w:val="single" w:sz="6" w:space="0" w:color="000000" w:themeColor="text1"/>
              <w:bottom w:val="single" w:sz="18" w:space="0" w:color="000000" w:themeColor="text1"/>
              <w:right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735A7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</w:tr>
      <w:tr w:rsidR="000A6B2D" w:rsidRPr="008352AB" w14:paraId="0D17CCF3" w14:textId="77777777" w:rsidTr="3CBEA271">
        <w:trPr>
          <w:trHeight w:hRule="exact" w:val="360"/>
          <w:jc w:val="center"/>
        </w:trPr>
        <w:tc>
          <w:tcPr>
            <w:tcW w:w="2220" w:type="dxa"/>
            <w:tcBorders>
              <w:top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5896A0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Speech</w:t>
            </w:r>
          </w:p>
        </w:tc>
        <w:tc>
          <w:tcPr>
            <w:tcW w:w="1478" w:type="dxa"/>
            <w:tcBorders>
              <w:top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777A8" w14:textId="7A85651E" w:rsidR="000A6B2D" w:rsidRPr="008352AB" w:rsidRDefault="7B5AF6D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 xml:space="preserve">Factor </w:t>
            </w:r>
            <w:r w:rsidR="000A6B2D"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227797AF" w:rsidRPr="3CBEA271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6B8E1E39" w:rsidRPr="3CBEA271">
              <w:rPr>
                <w:rFonts w:ascii="Calibri" w:hAnsi="Calibri" w:cs="Calibri"/>
                <w:sz w:val="22"/>
                <w:szCs w:val="22"/>
              </w:rPr>
              <w:t>4</w:t>
            </w:r>
            <w:r w:rsidR="227797AF" w:rsidRPr="3CBEA27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Borders>
              <w:top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D62181" w14:textId="1F2A844F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7</w:t>
            </w:r>
            <w:r w:rsidR="4FDD6B96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Borders>
              <w:top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D0118E" w14:textId="4F45B485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7</w:t>
            </w:r>
            <w:r w:rsidR="6731BF32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Borders>
              <w:top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3E3732" w14:textId="737177E2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57CA605A" w:rsidRPr="3CBEA271">
              <w:rPr>
                <w:rFonts w:ascii="Calibri" w:hAnsi="Calibri" w:cs="Calibri"/>
                <w:sz w:val="22"/>
                <w:szCs w:val="22"/>
              </w:rPr>
              <w:t xml:space="preserve"> (0.3)</w:t>
            </w:r>
          </w:p>
        </w:tc>
        <w:tc>
          <w:tcPr>
            <w:tcW w:w="1478" w:type="dxa"/>
            <w:tcBorders>
              <w:top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D8655B" w14:textId="6E86A70C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5A6E1C9A" w:rsidRPr="3CBEA271">
              <w:rPr>
                <w:rFonts w:ascii="Calibri" w:hAnsi="Calibri" w:cs="Calibri"/>
                <w:sz w:val="22"/>
                <w:szCs w:val="22"/>
              </w:rPr>
              <w:t xml:space="preserve"> (0.3)</w:t>
            </w:r>
          </w:p>
        </w:tc>
        <w:tc>
          <w:tcPr>
            <w:tcW w:w="1478" w:type="dxa"/>
            <w:tcBorders>
              <w:top w:val="single" w:sz="18" w:space="0" w:color="000000" w:themeColor="text1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55F5A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0A6B2D" w:rsidRPr="008352AB" w14:paraId="04405D8E" w14:textId="77777777" w:rsidTr="3CBEA271">
        <w:trPr>
          <w:trHeight w:hRule="exact" w:val="360"/>
          <w:jc w:val="center"/>
        </w:trPr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1E442B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Expression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A00CF" w14:textId="4BE4934C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37C29F78" w:rsidRPr="3CBEA271">
              <w:rPr>
                <w:rFonts w:ascii="Calibri" w:hAnsi="Calibri" w:cs="Calibri"/>
                <w:sz w:val="22"/>
                <w:szCs w:val="22"/>
              </w:rPr>
              <w:t xml:space="preserve"> (0.5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DE136" w14:textId="07F28B5E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7</w:t>
            </w:r>
            <w:r w:rsidR="653D4897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65B08D" w14:textId="0F8984EE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7</w:t>
            </w:r>
            <w:r w:rsidR="55DB9D1E" w:rsidRPr="3CBEA271">
              <w:rPr>
                <w:rFonts w:ascii="Calibri" w:hAnsi="Calibri" w:cs="Calibri"/>
                <w:sz w:val="22"/>
                <w:szCs w:val="22"/>
              </w:rPr>
              <w:t xml:space="preserve"> (0.8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30C8F" w14:textId="6A603585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40FD59FB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57CAD" w14:textId="394674ED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5D05CEA2" w:rsidRPr="3CBEA271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268A9053"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5D05CEA2" w:rsidRPr="3CBEA27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3CD190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0A6B2D" w:rsidRPr="008352AB" w14:paraId="39286D23" w14:textId="77777777" w:rsidTr="3CBEA271">
        <w:trPr>
          <w:trHeight w:hRule="exact" w:val="360"/>
          <w:jc w:val="center"/>
        </w:trPr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51B4B4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Posture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E25FF" w14:textId="15037372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219116B4" w:rsidRPr="3CBEA271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6ECE576B"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219116B4" w:rsidRPr="3CBEA27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481DB" w14:textId="7361EEB9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7</w:t>
            </w:r>
            <w:r w:rsidR="1DD7AE45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65658" w14:textId="7C60361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8</w:t>
            </w:r>
            <w:r w:rsidR="320565DC" w:rsidRPr="3CBEA271">
              <w:rPr>
                <w:rFonts w:ascii="Calibri" w:hAnsi="Calibri" w:cs="Calibri"/>
                <w:sz w:val="22"/>
                <w:szCs w:val="22"/>
              </w:rPr>
              <w:t xml:space="preserve"> (0.5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2B591D" w14:textId="51D1F92A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5</w:t>
            </w:r>
            <w:r w:rsidR="1C84F707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06A426" w14:textId="2A1C95B0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08441828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D40DF6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0A6B2D" w:rsidRPr="008352AB" w14:paraId="0C4AE087" w14:textId="77777777" w:rsidTr="3CBEA271">
        <w:trPr>
          <w:trHeight w:hRule="exact" w:val="360"/>
          <w:jc w:val="center"/>
        </w:trPr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EF983A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lastRenderedPageBreak/>
              <w:t>Body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Brady</w:t>
            </w:r>
            <w:r>
              <w:rPr>
                <w:rFonts w:ascii="Calibri" w:hAnsi="Calibri" w:cs="Calibri"/>
                <w:sz w:val="22"/>
                <w:szCs w:val="22"/>
              </w:rPr>
              <w:t>kinesia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AFD1F9" w14:textId="3402AC1D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41892BD5" w:rsidRPr="3CBEA271">
              <w:rPr>
                <w:rFonts w:ascii="Calibri" w:hAnsi="Calibri" w:cs="Calibri"/>
                <w:sz w:val="22"/>
                <w:szCs w:val="22"/>
              </w:rPr>
              <w:t xml:space="preserve"> (0.</w:t>
            </w:r>
            <w:r w:rsidR="23E95BDD"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41892BD5" w:rsidRPr="3CBEA271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16FC52" w14:textId="6E93567B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7</w:t>
            </w:r>
            <w:r w:rsidR="574EF14F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DABED7" w14:textId="32E85FD4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8</w:t>
            </w:r>
            <w:r w:rsidR="5100FE7F" w:rsidRPr="3CBEA271">
              <w:rPr>
                <w:rFonts w:ascii="Calibri" w:hAnsi="Calibri" w:cs="Calibri"/>
                <w:sz w:val="22"/>
                <w:szCs w:val="22"/>
              </w:rPr>
              <w:t xml:space="preserve"> (0.5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80B0F" w14:textId="76126F90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59D03FBD" w:rsidRPr="3CBEA271">
              <w:rPr>
                <w:rFonts w:ascii="Calibri" w:hAnsi="Calibri" w:cs="Calibri"/>
                <w:sz w:val="22"/>
                <w:szCs w:val="22"/>
              </w:rPr>
              <w:t xml:space="preserve"> (0.3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2D06D4" w14:textId="733570B8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5EFABAC4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6BDEAF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0A6B2D" w:rsidRPr="008352AB" w14:paraId="0071E6DA" w14:textId="77777777" w:rsidTr="3CBEA271">
        <w:trPr>
          <w:trHeight w:hRule="exact" w:val="360"/>
          <w:jc w:val="center"/>
        </w:trPr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9465BF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Gait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102DE5" w14:textId="76E32D7C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1C817F64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D9E67" w14:textId="4EA50E45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7</w:t>
            </w:r>
            <w:r w:rsidR="0CAB3461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72CB22" w14:textId="788B4FC9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8</w:t>
            </w:r>
            <w:r w:rsidR="28C7D2CC" w:rsidRPr="3CBEA271">
              <w:rPr>
                <w:rFonts w:ascii="Calibri" w:hAnsi="Calibri" w:cs="Calibri"/>
                <w:sz w:val="22"/>
                <w:szCs w:val="22"/>
              </w:rPr>
              <w:t xml:space="preserve"> (0.8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E7988A" w14:textId="25CB2FDE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5D3C9E58" w:rsidRPr="3CBEA271">
              <w:rPr>
                <w:rFonts w:ascii="Calibri" w:hAnsi="Calibri" w:cs="Calibri"/>
                <w:sz w:val="22"/>
                <w:szCs w:val="22"/>
              </w:rPr>
              <w:t xml:space="preserve"> (0.5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D3C106" w14:textId="0CC548BE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69518FA9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A0C352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0A6B2D" w:rsidRPr="008352AB" w14:paraId="485DF381" w14:textId="77777777" w:rsidTr="3CBEA271">
        <w:trPr>
          <w:trHeight w:hRule="exact" w:val="360"/>
          <w:jc w:val="center"/>
        </w:trPr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B1E64E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Arising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CFF27" w14:textId="44CD2773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7E79FC5A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53EB8" w14:textId="2F7A5B80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7</w:t>
            </w:r>
            <w:r w:rsidR="4E195616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B3D5D6" w14:textId="28748350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8</w:t>
            </w:r>
            <w:r w:rsidR="652E8459" w:rsidRPr="3CBEA271">
              <w:rPr>
                <w:rFonts w:ascii="Calibri" w:hAnsi="Calibri" w:cs="Calibri"/>
                <w:sz w:val="22"/>
                <w:szCs w:val="22"/>
              </w:rPr>
              <w:t xml:space="preserve"> (0.8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1F470A" w14:textId="3FB753D8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732FB11A" w:rsidRPr="3CBEA271">
              <w:rPr>
                <w:rFonts w:ascii="Calibri" w:hAnsi="Calibri" w:cs="Calibri"/>
                <w:sz w:val="22"/>
                <w:szCs w:val="22"/>
              </w:rPr>
              <w:t xml:space="preserve"> (0.5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F50B5E" w14:textId="242CAB98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2ADB6F7E" w:rsidRPr="3CBEA271">
              <w:rPr>
                <w:rFonts w:ascii="Calibri" w:hAnsi="Calibri" w:cs="Calibri"/>
                <w:sz w:val="22"/>
                <w:szCs w:val="22"/>
              </w:rPr>
              <w:t xml:space="preserve"> (0.5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C212F3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  <w:tr w:rsidR="000A6B2D" w:rsidRPr="008352AB" w14:paraId="7493FC54" w14:textId="77777777" w:rsidTr="3CBEA271">
        <w:trPr>
          <w:trHeight w:hRule="exact" w:val="360"/>
          <w:jc w:val="center"/>
        </w:trPr>
        <w:tc>
          <w:tcPr>
            <w:tcW w:w="222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53862F" w14:textId="77777777" w:rsidR="000A6B2D" w:rsidRPr="008352AB" w:rsidRDefault="000A6B2D">
            <w:pPr>
              <w:spacing w:after="0" w:line="276" w:lineRule="auto"/>
              <w:jc w:val="right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Post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ural </w:t>
            </w:r>
            <w:r w:rsidRPr="008352AB">
              <w:rPr>
                <w:rFonts w:ascii="Calibri" w:hAnsi="Calibri" w:cs="Calibri"/>
                <w:sz w:val="22"/>
                <w:szCs w:val="22"/>
              </w:rPr>
              <w:t>Stability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4FAF9D" w14:textId="64FFC8AF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31CD0803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0DB26" w14:textId="58D83CFD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7</w:t>
            </w:r>
            <w:r w:rsidR="1F3A4991" w:rsidRPr="3CBEA271">
              <w:rPr>
                <w:rFonts w:ascii="Calibri" w:hAnsi="Calibri" w:cs="Calibri"/>
                <w:sz w:val="22"/>
                <w:szCs w:val="22"/>
              </w:rPr>
              <w:t xml:space="preserve"> (0.5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414BA" w14:textId="31AA733B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8</w:t>
            </w:r>
            <w:r w:rsidR="1055982C" w:rsidRPr="3CBEA271">
              <w:rPr>
                <w:rFonts w:ascii="Calibri" w:hAnsi="Calibri" w:cs="Calibri"/>
                <w:sz w:val="22"/>
                <w:szCs w:val="22"/>
              </w:rPr>
              <w:t xml:space="preserve"> (0.7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8BE7D5" w14:textId="2857306A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4CFC686F" w:rsidRPr="3CBEA271">
              <w:rPr>
                <w:rFonts w:ascii="Calibri" w:hAnsi="Calibri" w:cs="Calibri"/>
                <w:sz w:val="22"/>
                <w:szCs w:val="22"/>
              </w:rPr>
              <w:t xml:space="preserve"> (0.4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499C0F" w14:textId="4683AF21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3CBEA271">
              <w:rPr>
                <w:rFonts w:ascii="Calibri" w:hAnsi="Calibri" w:cs="Calibri"/>
                <w:sz w:val="22"/>
                <w:szCs w:val="22"/>
              </w:rPr>
              <w:t>6</w:t>
            </w:r>
            <w:r w:rsidR="55AE2B47" w:rsidRPr="3CBEA271">
              <w:rPr>
                <w:rFonts w:ascii="Calibri" w:hAnsi="Calibri" w:cs="Calibri"/>
                <w:sz w:val="22"/>
                <w:szCs w:val="22"/>
              </w:rPr>
              <w:t xml:space="preserve"> (0.6)</w:t>
            </w:r>
          </w:p>
        </w:tc>
        <w:tc>
          <w:tcPr>
            <w:tcW w:w="14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F4E8CD" w14:textId="77777777" w:rsidR="000A6B2D" w:rsidRPr="008352AB" w:rsidRDefault="000A6B2D">
            <w:pPr>
              <w:spacing w:after="0" w:line="276" w:lineRule="auto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8352AB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</w:tr>
    </w:tbl>
    <w:p w14:paraId="6C440605" w14:textId="77777777" w:rsidR="000A6B2D" w:rsidRDefault="000A6B2D" w:rsidP="000A6B2D">
      <w:pPr>
        <w:spacing w:after="0" w:line="276" w:lineRule="auto"/>
        <w:jc w:val="both"/>
        <w:rPr>
          <w:rFonts w:ascii="Calibri" w:hAnsi="Calibri" w:cs="Calibri"/>
          <w:sz w:val="22"/>
          <w:szCs w:val="22"/>
        </w:rPr>
      </w:pPr>
    </w:p>
    <w:p w14:paraId="20FF77F3" w14:textId="276BBB89" w:rsidR="00426C7F" w:rsidRDefault="00426C7F"/>
    <w:sectPr w:rsidR="00426C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710747" w14:textId="77777777" w:rsidR="00CC6164" w:rsidRDefault="00CC6164" w:rsidP="000A6B2D">
      <w:pPr>
        <w:spacing w:after="0" w:line="240" w:lineRule="auto"/>
      </w:pPr>
      <w:r>
        <w:separator/>
      </w:r>
    </w:p>
  </w:endnote>
  <w:endnote w:type="continuationSeparator" w:id="0">
    <w:p w14:paraId="47568C5D" w14:textId="77777777" w:rsidR="00CC6164" w:rsidRDefault="00CC6164" w:rsidP="000A6B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5428E9" w14:textId="77777777" w:rsidR="00CC6164" w:rsidRDefault="00CC6164" w:rsidP="000A6B2D">
      <w:pPr>
        <w:spacing w:after="0" w:line="240" w:lineRule="auto"/>
      </w:pPr>
      <w:r>
        <w:separator/>
      </w:r>
    </w:p>
  </w:footnote>
  <w:footnote w:type="continuationSeparator" w:id="0">
    <w:p w14:paraId="34B521B4" w14:textId="77777777" w:rsidR="00CC6164" w:rsidRDefault="00CC6164" w:rsidP="000A6B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B2D"/>
    <w:rsid w:val="00035B69"/>
    <w:rsid w:val="0005523E"/>
    <w:rsid w:val="00071205"/>
    <w:rsid w:val="00073ADB"/>
    <w:rsid w:val="00077039"/>
    <w:rsid w:val="00083756"/>
    <w:rsid w:val="00085669"/>
    <w:rsid w:val="0008793C"/>
    <w:rsid w:val="000A1FDC"/>
    <w:rsid w:val="000A2554"/>
    <w:rsid w:val="000A6B2D"/>
    <w:rsid w:val="000E4A47"/>
    <w:rsid w:val="000F7DDB"/>
    <w:rsid w:val="00103047"/>
    <w:rsid w:val="00106056"/>
    <w:rsid w:val="00143D1F"/>
    <w:rsid w:val="001703DA"/>
    <w:rsid w:val="00177512"/>
    <w:rsid w:val="00180D3C"/>
    <w:rsid w:val="001A7299"/>
    <w:rsid w:val="001F6B07"/>
    <w:rsid w:val="00251B60"/>
    <w:rsid w:val="00255599"/>
    <w:rsid w:val="002571A2"/>
    <w:rsid w:val="0026406F"/>
    <w:rsid w:val="002656BC"/>
    <w:rsid w:val="0029776C"/>
    <w:rsid w:val="002A7FB1"/>
    <w:rsid w:val="002B4B43"/>
    <w:rsid w:val="002C1C96"/>
    <w:rsid w:val="002C3343"/>
    <w:rsid w:val="002C6876"/>
    <w:rsid w:val="00304FFF"/>
    <w:rsid w:val="00311C38"/>
    <w:rsid w:val="003162F3"/>
    <w:rsid w:val="00342EF3"/>
    <w:rsid w:val="00367892"/>
    <w:rsid w:val="00381B56"/>
    <w:rsid w:val="00382FA5"/>
    <w:rsid w:val="003A6674"/>
    <w:rsid w:val="003B40D7"/>
    <w:rsid w:val="003C3E9F"/>
    <w:rsid w:val="003C7C95"/>
    <w:rsid w:val="003D4B14"/>
    <w:rsid w:val="003E3B5E"/>
    <w:rsid w:val="003F25BD"/>
    <w:rsid w:val="00410786"/>
    <w:rsid w:val="00412A29"/>
    <w:rsid w:val="0041524E"/>
    <w:rsid w:val="00426C7F"/>
    <w:rsid w:val="00444F47"/>
    <w:rsid w:val="004651D9"/>
    <w:rsid w:val="00480B09"/>
    <w:rsid w:val="004A51E7"/>
    <w:rsid w:val="004B2836"/>
    <w:rsid w:val="004D2477"/>
    <w:rsid w:val="004D4D40"/>
    <w:rsid w:val="004E7FB1"/>
    <w:rsid w:val="004F5429"/>
    <w:rsid w:val="0051724D"/>
    <w:rsid w:val="005419BA"/>
    <w:rsid w:val="00543C93"/>
    <w:rsid w:val="00546796"/>
    <w:rsid w:val="00550DC1"/>
    <w:rsid w:val="00565B19"/>
    <w:rsid w:val="0056639B"/>
    <w:rsid w:val="00572B70"/>
    <w:rsid w:val="0058062E"/>
    <w:rsid w:val="00583489"/>
    <w:rsid w:val="00595647"/>
    <w:rsid w:val="005A3443"/>
    <w:rsid w:val="005A65FC"/>
    <w:rsid w:val="005B19DF"/>
    <w:rsid w:val="005C7517"/>
    <w:rsid w:val="005E367F"/>
    <w:rsid w:val="005F7236"/>
    <w:rsid w:val="00605E96"/>
    <w:rsid w:val="006122C3"/>
    <w:rsid w:val="00616EBD"/>
    <w:rsid w:val="00653CD2"/>
    <w:rsid w:val="00661990"/>
    <w:rsid w:val="006633E8"/>
    <w:rsid w:val="00665987"/>
    <w:rsid w:val="00670920"/>
    <w:rsid w:val="00673B0B"/>
    <w:rsid w:val="00684219"/>
    <w:rsid w:val="006B3182"/>
    <w:rsid w:val="006C17F0"/>
    <w:rsid w:val="006D4C8D"/>
    <w:rsid w:val="006D5FDB"/>
    <w:rsid w:val="006E7673"/>
    <w:rsid w:val="006F11CE"/>
    <w:rsid w:val="006F36B6"/>
    <w:rsid w:val="007070CD"/>
    <w:rsid w:val="00715F53"/>
    <w:rsid w:val="007251BC"/>
    <w:rsid w:val="00760DBC"/>
    <w:rsid w:val="0076682E"/>
    <w:rsid w:val="007822AD"/>
    <w:rsid w:val="007A5959"/>
    <w:rsid w:val="007D5D92"/>
    <w:rsid w:val="008031EB"/>
    <w:rsid w:val="0080767D"/>
    <w:rsid w:val="00813B78"/>
    <w:rsid w:val="0082DA4D"/>
    <w:rsid w:val="008375B6"/>
    <w:rsid w:val="008433F0"/>
    <w:rsid w:val="00847C8A"/>
    <w:rsid w:val="0085593A"/>
    <w:rsid w:val="008755C7"/>
    <w:rsid w:val="00877CEC"/>
    <w:rsid w:val="00882C39"/>
    <w:rsid w:val="008B20B5"/>
    <w:rsid w:val="008B7986"/>
    <w:rsid w:val="008C2167"/>
    <w:rsid w:val="008E0461"/>
    <w:rsid w:val="008E35B9"/>
    <w:rsid w:val="008F5573"/>
    <w:rsid w:val="0090177D"/>
    <w:rsid w:val="00903252"/>
    <w:rsid w:val="009032F1"/>
    <w:rsid w:val="00923DCC"/>
    <w:rsid w:val="00924310"/>
    <w:rsid w:val="009248DB"/>
    <w:rsid w:val="00925BD2"/>
    <w:rsid w:val="0097188C"/>
    <w:rsid w:val="009748BC"/>
    <w:rsid w:val="00975AA1"/>
    <w:rsid w:val="009A6B0F"/>
    <w:rsid w:val="009C692E"/>
    <w:rsid w:val="009D6600"/>
    <w:rsid w:val="009E24C7"/>
    <w:rsid w:val="009E324A"/>
    <w:rsid w:val="009F2D3B"/>
    <w:rsid w:val="00A05161"/>
    <w:rsid w:val="00A06C19"/>
    <w:rsid w:val="00A11CE2"/>
    <w:rsid w:val="00A15EA9"/>
    <w:rsid w:val="00A464D1"/>
    <w:rsid w:val="00AA25CB"/>
    <w:rsid w:val="00AA6039"/>
    <w:rsid w:val="00AB1815"/>
    <w:rsid w:val="00AD33F8"/>
    <w:rsid w:val="00B0737C"/>
    <w:rsid w:val="00B2501D"/>
    <w:rsid w:val="00B26A5C"/>
    <w:rsid w:val="00B31BC7"/>
    <w:rsid w:val="00B3333A"/>
    <w:rsid w:val="00B40303"/>
    <w:rsid w:val="00B51BF4"/>
    <w:rsid w:val="00B53E74"/>
    <w:rsid w:val="00B54919"/>
    <w:rsid w:val="00B74371"/>
    <w:rsid w:val="00B800C6"/>
    <w:rsid w:val="00B942F2"/>
    <w:rsid w:val="00BD2C9C"/>
    <w:rsid w:val="00BE135C"/>
    <w:rsid w:val="00BF0171"/>
    <w:rsid w:val="00C0525F"/>
    <w:rsid w:val="00C1376B"/>
    <w:rsid w:val="00C159B7"/>
    <w:rsid w:val="00C160BB"/>
    <w:rsid w:val="00C27055"/>
    <w:rsid w:val="00C31FE4"/>
    <w:rsid w:val="00C7457F"/>
    <w:rsid w:val="00C862EA"/>
    <w:rsid w:val="00CA2B3E"/>
    <w:rsid w:val="00CB7F51"/>
    <w:rsid w:val="00CC4EA2"/>
    <w:rsid w:val="00CC6164"/>
    <w:rsid w:val="00CD3907"/>
    <w:rsid w:val="00CE000B"/>
    <w:rsid w:val="00CF5C42"/>
    <w:rsid w:val="00D1402D"/>
    <w:rsid w:val="00D82DEC"/>
    <w:rsid w:val="00D8445A"/>
    <w:rsid w:val="00D9454E"/>
    <w:rsid w:val="00DB3BBE"/>
    <w:rsid w:val="00DB435B"/>
    <w:rsid w:val="00DD3A0F"/>
    <w:rsid w:val="00DF0BCC"/>
    <w:rsid w:val="00E05392"/>
    <w:rsid w:val="00E205C3"/>
    <w:rsid w:val="00E36E04"/>
    <w:rsid w:val="00E41013"/>
    <w:rsid w:val="00E476F6"/>
    <w:rsid w:val="00E57491"/>
    <w:rsid w:val="00E63DAD"/>
    <w:rsid w:val="00E91C13"/>
    <w:rsid w:val="00E92A04"/>
    <w:rsid w:val="00EA2F89"/>
    <w:rsid w:val="00EC2869"/>
    <w:rsid w:val="00EE1B87"/>
    <w:rsid w:val="00EF692C"/>
    <w:rsid w:val="00F061C4"/>
    <w:rsid w:val="00F23B76"/>
    <w:rsid w:val="00F50785"/>
    <w:rsid w:val="00F62BF1"/>
    <w:rsid w:val="00F674AF"/>
    <w:rsid w:val="00F71029"/>
    <w:rsid w:val="00F87324"/>
    <w:rsid w:val="00F91432"/>
    <w:rsid w:val="00F96FDD"/>
    <w:rsid w:val="00FA42D4"/>
    <w:rsid w:val="00FD54FD"/>
    <w:rsid w:val="00FE244B"/>
    <w:rsid w:val="00FE2B99"/>
    <w:rsid w:val="00FE7B2D"/>
    <w:rsid w:val="00FF5E23"/>
    <w:rsid w:val="01022E12"/>
    <w:rsid w:val="013AD60E"/>
    <w:rsid w:val="02673530"/>
    <w:rsid w:val="02691EE4"/>
    <w:rsid w:val="0279420C"/>
    <w:rsid w:val="02B79563"/>
    <w:rsid w:val="02F44414"/>
    <w:rsid w:val="041A36F3"/>
    <w:rsid w:val="04B15C0F"/>
    <w:rsid w:val="054A2C13"/>
    <w:rsid w:val="05E2635B"/>
    <w:rsid w:val="05F26C2C"/>
    <w:rsid w:val="060E6651"/>
    <w:rsid w:val="063E79FE"/>
    <w:rsid w:val="07149FD7"/>
    <w:rsid w:val="0726079B"/>
    <w:rsid w:val="072BE57F"/>
    <w:rsid w:val="07444D76"/>
    <w:rsid w:val="07A047B0"/>
    <w:rsid w:val="08441828"/>
    <w:rsid w:val="08CE1C75"/>
    <w:rsid w:val="09379033"/>
    <w:rsid w:val="099D9D67"/>
    <w:rsid w:val="09A4F49A"/>
    <w:rsid w:val="09C4A9B8"/>
    <w:rsid w:val="0A86ECB6"/>
    <w:rsid w:val="0B099736"/>
    <w:rsid w:val="0B26901F"/>
    <w:rsid w:val="0B6C35E8"/>
    <w:rsid w:val="0BC891F2"/>
    <w:rsid w:val="0BD7539F"/>
    <w:rsid w:val="0BF08CF1"/>
    <w:rsid w:val="0C2A0C23"/>
    <w:rsid w:val="0C445889"/>
    <w:rsid w:val="0C46E43E"/>
    <w:rsid w:val="0CAB3461"/>
    <w:rsid w:val="0DEF9179"/>
    <w:rsid w:val="0DFAB186"/>
    <w:rsid w:val="0E1184DD"/>
    <w:rsid w:val="0E61679F"/>
    <w:rsid w:val="0E6D7F38"/>
    <w:rsid w:val="0EF6C268"/>
    <w:rsid w:val="0F155954"/>
    <w:rsid w:val="0F1DB65E"/>
    <w:rsid w:val="0FC87889"/>
    <w:rsid w:val="103875DF"/>
    <w:rsid w:val="1055982C"/>
    <w:rsid w:val="10CAAB54"/>
    <w:rsid w:val="116509EB"/>
    <w:rsid w:val="11942908"/>
    <w:rsid w:val="11E9FC21"/>
    <w:rsid w:val="1220223C"/>
    <w:rsid w:val="12E47C1D"/>
    <w:rsid w:val="1324D290"/>
    <w:rsid w:val="139E1236"/>
    <w:rsid w:val="1411ED80"/>
    <w:rsid w:val="14E42A1A"/>
    <w:rsid w:val="164A7E2A"/>
    <w:rsid w:val="1918A511"/>
    <w:rsid w:val="19DAF79B"/>
    <w:rsid w:val="1A1B3BD4"/>
    <w:rsid w:val="1B787C87"/>
    <w:rsid w:val="1C817F64"/>
    <w:rsid w:val="1C84F707"/>
    <w:rsid w:val="1CC158E8"/>
    <w:rsid w:val="1D16709A"/>
    <w:rsid w:val="1D41916F"/>
    <w:rsid w:val="1D599C5F"/>
    <w:rsid w:val="1D7140E2"/>
    <w:rsid w:val="1D747F73"/>
    <w:rsid w:val="1D79A5CD"/>
    <w:rsid w:val="1DD7AE45"/>
    <w:rsid w:val="1E13F5BE"/>
    <w:rsid w:val="1F15ECC2"/>
    <w:rsid w:val="1F32A0B7"/>
    <w:rsid w:val="1F3A4991"/>
    <w:rsid w:val="2014B79C"/>
    <w:rsid w:val="20314481"/>
    <w:rsid w:val="209DCBC9"/>
    <w:rsid w:val="20AB9674"/>
    <w:rsid w:val="219116B4"/>
    <w:rsid w:val="21B8741A"/>
    <w:rsid w:val="2273EC61"/>
    <w:rsid w:val="227797AF"/>
    <w:rsid w:val="22B7347D"/>
    <w:rsid w:val="23009C57"/>
    <w:rsid w:val="233B4EBE"/>
    <w:rsid w:val="2364F09A"/>
    <w:rsid w:val="23661687"/>
    <w:rsid w:val="2398F497"/>
    <w:rsid w:val="23E95BDD"/>
    <w:rsid w:val="25601189"/>
    <w:rsid w:val="25E04327"/>
    <w:rsid w:val="25E1AA1D"/>
    <w:rsid w:val="268A9053"/>
    <w:rsid w:val="27BF077C"/>
    <w:rsid w:val="28895C64"/>
    <w:rsid w:val="28A8C92E"/>
    <w:rsid w:val="28C7D2CC"/>
    <w:rsid w:val="2937502A"/>
    <w:rsid w:val="29814C51"/>
    <w:rsid w:val="29F8D010"/>
    <w:rsid w:val="2A0E80E7"/>
    <w:rsid w:val="2ADB6F7E"/>
    <w:rsid w:val="2B17F13F"/>
    <w:rsid w:val="2B287621"/>
    <w:rsid w:val="2BA1F002"/>
    <w:rsid w:val="2BF4B3BE"/>
    <w:rsid w:val="2D94FE8A"/>
    <w:rsid w:val="2DD5203A"/>
    <w:rsid w:val="2E32C20D"/>
    <w:rsid w:val="2F03A1B0"/>
    <w:rsid w:val="2FA15B5D"/>
    <w:rsid w:val="301FE314"/>
    <w:rsid w:val="3028F07F"/>
    <w:rsid w:val="31139DBE"/>
    <w:rsid w:val="31CD0803"/>
    <w:rsid w:val="31E6EA10"/>
    <w:rsid w:val="320565DC"/>
    <w:rsid w:val="3248F626"/>
    <w:rsid w:val="32BBA357"/>
    <w:rsid w:val="32E37477"/>
    <w:rsid w:val="3304DD6F"/>
    <w:rsid w:val="33876587"/>
    <w:rsid w:val="34368B4E"/>
    <w:rsid w:val="34F21D35"/>
    <w:rsid w:val="35E4714C"/>
    <w:rsid w:val="363C4C31"/>
    <w:rsid w:val="367867D8"/>
    <w:rsid w:val="3697AD8C"/>
    <w:rsid w:val="3720EAEC"/>
    <w:rsid w:val="37AEE133"/>
    <w:rsid w:val="37C29F78"/>
    <w:rsid w:val="38AB5B4C"/>
    <w:rsid w:val="398616DC"/>
    <w:rsid w:val="39D9872B"/>
    <w:rsid w:val="3B89796E"/>
    <w:rsid w:val="3C3B02D7"/>
    <w:rsid w:val="3CBEA271"/>
    <w:rsid w:val="3D0C5F7D"/>
    <w:rsid w:val="3E6825C8"/>
    <w:rsid w:val="3E74C1B8"/>
    <w:rsid w:val="40D10A86"/>
    <w:rsid w:val="40FD59FB"/>
    <w:rsid w:val="41848873"/>
    <w:rsid w:val="41892BD5"/>
    <w:rsid w:val="419F66FA"/>
    <w:rsid w:val="41DC0F3E"/>
    <w:rsid w:val="41FC57AD"/>
    <w:rsid w:val="41FF19FE"/>
    <w:rsid w:val="42178067"/>
    <w:rsid w:val="42A3CDA4"/>
    <w:rsid w:val="43118CAF"/>
    <w:rsid w:val="438E0472"/>
    <w:rsid w:val="43BEBE89"/>
    <w:rsid w:val="43EA4469"/>
    <w:rsid w:val="448C6B4E"/>
    <w:rsid w:val="44DAEA7E"/>
    <w:rsid w:val="455245AD"/>
    <w:rsid w:val="4632F7A8"/>
    <w:rsid w:val="4666DD98"/>
    <w:rsid w:val="470B6F9F"/>
    <w:rsid w:val="480AAA3F"/>
    <w:rsid w:val="48653B89"/>
    <w:rsid w:val="48D5F0C5"/>
    <w:rsid w:val="48FB2F57"/>
    <w:rsid w:val="4961A5DF"/>
    <w:rsid w:val="49EA9E4F"/>
    <w:rsid w:val="4ADA13FC"/>
    <w:rsid w:val="4B3A9AE0"/>
    <w:rsid w:val="4C745820"/>
    <w:rsid w:val="4C7934A4"/>
    <w:rsid w:val="4CFC686F"/>
    <w:rsid w:val="4D60D124"/>
    <w:rsid w:val="4DD1F7A0"/>
    <w:rsid w:val="4E195616"/>
    <w:rsid w:val="4E361088"/>
    <w:rsid w:val="4E555BAA"/>
    <w:rsid w:val="4E57B2BF"/>
    <w:rsid w:val="4EADF8AF"/>
    <w:rsid w:val="4EB1C88F"/>
    <w:rsid w:val="4F6F0207"/>
    <w:rsid w:val="4FDD6B96"/>
    <w:rsid w:val="50468E93"/>
    <w:rsid w:val="50784741"/>
    <w:rsid w:val="50DA5D7F"/>
    <w:rsid w:val="50FAACB4"/>
    <w:rsid w:val="5100FE7F"/>
    <w:rsid w:val="511FBA24"/>
    <w:rsid w:val="51248A57"/>
    <w:rsid w:val="517EB13C"/>
    <w:rsid w:val="51A75EC7"/>
    <w:rsid w:val="523CAC71"/>
    <w:rsid w:val="525695E6"/>
    <w:rsid w:val="52FA6042"/>
    <w:rsid w:val="5302E5BF"/>
    <w:rsid w:val="530E3B8E"/>
    <w:rsid w:val="53C2DABA"/>
    <w:rsid w:val="53D1778B"/>
    <w:rsid w:val="53ECEBAB"/>
    <w:rsid w:val="5467DE31"/>
    <w:rsid w:val="546C76AE"/>
    <w:rsid w:val="54A85092"/>
    <w:rsid w:val="55AE2B47"/>
    <w:rsid w:val="55DB9D1E"/>
    <w:rsid w:val="55FDF262"/>
    <w:rsid w:val="5675400F"/>
    <w:rsid w:val="56EA1EBB"/>
    <w:rsid w:val="574EF14F"/>
    <w:rsid w:val="579E6BA6"/>
    <w:rsid w:val="57CA605A"/>
    <w:rsid w:val="58C2B124"/>
    <w:rsid w:val="58CF36EE"/>
    <w:rsid w:val="58ECCEBF"/>
    <w:rsid w:val="592A0BD8"/>
    <w:rsid w:val="5967808D"/>
    <w:rsid w:val="59D03FBD"/>
    <w:rsid w:val="5A0A648A"/>
    <w:rsid w:val="5A505487"/>
    <w:rsid w:val="5A5DDF23"/>
    <w:rsid w:val="5A6E1C9A"/>
    <w:rsid w:val="5AC53FBB"/>
    <w:rsid w:val="5AD267EE"/>
    <w:rsid w:val="5C050961"/>
    <w:rsid w:val="5C4D52E9"/>
    <w:rsid w:val="5C64B7A6"/>
    <w:rsid w:val="5CC8732D"/>
    <w:rsid w:val="5CC99818"/>
    <w:rsid w:val="5D02A023"/>
    <w:rsid w:val="5D05CEA2"/>
    <w:rsid w:val="5D3C9E58"/>
    <w:rsid w:val="5D817666"/>
    <w:rsid w:val="5D9017DA"/>
    <w:rsid w:val="5DA45536"/>
    <w:rsid w:val="5DBE690A"/>
    <w:rsid w:val="5DCBA1D7"/>
    <w:rsid w:val="5E51383D"/>
    <w:rsid w:val="5EA193D1"/>
    <w:rsid w:val="5EB5A659"/>
    <w:rsid w:val="5EF40026"/>
    <w:rsid w:val="5EFABAC4"/>
    <w:rsid w:val="604BA4E7"/>
    <w:rsid w:val="60CCFED9"/>
    <w:rsid w:val="60D4D9F4"/>
    <w:rsid w:val="6127C549"/>
    <w:rsid w:val="6230073B"/>
    <w:rsid w:val="6250CAD8"/>
    <w:rsid w:val="62F1E755"/>
    <w:rsid w:val="6317A4B7"/>
    <w:rsid w:val="6366A851"/>
    <w:rsid w:val="63DD2038"/>
    <w:rsid w:val="652E8459"/>
    <w:rsid w:val="653D4897"/>
    <w:rsid w:val="65C1FB04"/>
    <w:rsid w:val="65C3BC9A"/>
    <w:rsid w:val="65E2F6ED"/>
    <w:rsid w:val="66835C1A"/>
    <w:rsid w:val="6731BF32"/>
    <w:rsid w:val="67721691"/>
    <w:rsid w:val="6800EF3A"/>
    <w:rsid w:val="680C8BDC"/>
    <w:rsid w:val="68F77C73"/>
    <w:rsid w:val="69163069"/>
    <w:rsid w:val="69518FA9"/>
    <w:rsid w:val="697C1E2F"/>
    <w:rsid w:val="69877551"/>
    <w:rsid w:val="699F64AA"/>
    <w:rsid w:val="69FE25DB"/>
    <w:rsid w:val="6B3ADB1A"/>
    <w:rsid w:val="6B8E1E39"/>
    <w:rsid w:val="6BD7DA01"/>
    <w:rsid w:val="6CE8B7CE"/>
    <w:rsid w:val="6D6D4775"/>
    <w:rsid w:val="6D95CB90"/>
    <w:rsid w:val="6EACB730"/>
    <w:rsid w:val="6ECE576B"/>
    <w:rsid w:val="6F024566"/>
    <w:rsid w:val="6FA95A73"/>
    <w:rsid w:val="701175CB"/>
    <w:rsid w:val="7142FC6B"/>
    <w:rsid w:val="719A3181"/>
    <w:rsid w:val="721F67DB"/>
    <w:rsid w:val="7233B2D5"/>
    <w:rsid w:val="72F56098"/>
    <w:rsid w:val="732FB11A"/>
    <w:rsid w:val="738FA55D"/>
    <w:rsid w:val="74467A17"/>
    <w:rsid w:val="746ABB7C"/>
    <w:rsid w:val="74750997"/>
    <w:rsid w:val="74E5DDC1"/>
    <w:rsid w:val="753972D7"/>
    <w:rsid w:val="75415373"/>
    <w:rsid w:val="7614512F"/>
    <w:rsid w:val="7618456E"/>
    <w:rsid w:val="76458DCF"/>
    <w:rsid w:val="7650E654"/>
    <w:rsid w:val="76632A3D"/>
    <w:rsid w:val="76ED42AA"/>
    <w:rsid w:val="7736FBEB"/>
    <w:rsid w:val="778FBF29"/>
    <w:rsid w:val="78110D10"/>
    <w:rsid w:val="783B7410"/>
    <w:rsid w:val="78B13F45"/>
    <w:rsid w:val="7951AAAF"/>
    <w:rsid w:val="7982D572"/>
    <w:rsid w:val="79D24203"/>
    <w:rsid w:val="79D92785"/>
    <w:rsid w:val="7A0F38F0"/>
    <w:rsid w:val="7AC7C0AD"/>
    <w:rsid w:val="7AD837A9"/>
    <w:rsid w:val="7B5AF6DD"/>
    <w:rsid w:val="7B62C11C"/>
    <w:rsid w:val="7BA9868F"/>
    <w:rsid w:val="7BB3D850"/>
    <w:rsid w:val="7BF2698C"/>
    <w:rsid w:val="7C0BA7C6"/>
    <w:rsid w:val="7C4F996C"/>
    <w:rsid w:val="7CF59EFD"/>
    <w:rsid w:val="7D2F3C10"/>
    <w:rsid w:val="7D733CAE"/>
    <w:rsid w:val="7DD355DD"/>
    <w:rsid w:val="7DE22522"/>
    <w:rsid w:val="7E79FC5A"/>
    <w:rsid w:val="7F2A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DB00E"/>
  <w15:chartTrackingRefBased/>
  <w15:docId w15:val="{C7067C60-1D2D-4F43-917C-E94AB502B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B2D"/>
  </w:style>
  <w:style w:type="paragraph" w:styleId="Heading1">
    <w:name w:val="heading 1"/>
    <w:basedOn w:val="Normal"/>
    <w:next w:val="Normal"/>
    <w:link w:val="Heading1Char"/>
    <w:uiPriority w:val="9"/>
    <w:qFormat/>
    <w:rsid w:val="000A6B2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A6B2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A6B2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A6B2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A6B2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A6B2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A6B2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A6B2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A6B2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6B2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A6B2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A6B2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A6B2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A6B2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A6B2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A6B2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A6B2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A6B2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A6B2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A6B2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A6B2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A6B2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A6B2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A6B2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A6B2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A6B2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A6B2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A6B2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A6B2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semiHidden/>
    <w:unhideWhenUsed/>
    <w:rsid w:val="004D24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D2477"/>
  </w:style>
  <w:style w:type="paragraph" w:styleId="Footer">
    <w:name w:val="footer"/>
    <w:basedOn w:val="Normal"/>
    <w:link w:val="FooterChar"/>
    <w:uiPriority w:val="99"/>
    <w:semiHidden/>
    <w:unhideWhenUsed/>
    <w:rsid w:val="004D24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D2477"/>
  </w:style>
  <w:style w:type="paragraph" w:styleId="CommentText">
    <w:name w:val="annotation text"/>
    <w:basedOn w:val="Normal"/>
    <w:link w:val="CommentTextChar"/>
    <w:uiPriority w:val="99"/>
    <w:semiHidden/>
    <w:unhideWhenUsed/>
    <w:rsid w:val="007D5D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5D92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D5D92"/>
    <w:rPr>
      <w:sz w:val="16"/>
      <w:szCs w:val="16"/>
    </w:rPr>
  </w:style>
  <w:style w:type="paragraph" w:styleId="Revision">
    <w:name w:val="Revision"/>
    <w:hidden/>
    <w:uiPriority w:val="99"/>
    <w:semiHidden/>
    <w:rsid w:val="00FD54F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8ED116F79FAE4A8363394116D2AA61" ma:contentTypeVersion="11" ma:contentTypeDescription="Create a new document." ma:contentTypeScope="" ma:versionID="afbef2dedcf8a08b4a2e6c442810f50f">
  <xsd:schema xmlns:xsd="http://www.w3.org/2001/XMLSchema" xmlns:xs="http://www.w3.org/2001/XMLSchema" xmlns:p="http://schemas.microsoft.com/office/2006/metadata/properties" xmlns:ns2="8ee4906c-18b8-4609-a15b-9b206ed4c6d3" xmlns:ns3="422f6422-4686-4262-b556-2985f81968fa" targetNamespace="http://schemas.microsoft.com/office/2006/metadata/properties" ma:root="true" ma:fieldsID="68e6e910fae9ce2e9ba51f2875b86108" ns2:_="" ns3:_="">
    <xsd:import namespace="8ee4906c-18b8-4609-a15b-9b206ed4c6d3"/>
    <xsd:import namespace="422f6422-4686-4262-b556-2985f81968f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e4906c-18b8-4609-a15b-9b206ed4c6d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2f6422-4686-4262-b556-2985f81968fa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95233eee-bfc1-4534-b438-ca86a73454f1}" ma:internalName="TaxCatchAll" ma:showField="CatchAllData" ma:web="422f6422-4686-4262-b556-2985f81968f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22f6422-4686-4262-b556-2985f81968fa" xsi:nil="true"/>
    <lcf76f155ced4ddcb4097134ff3c332f xmlns="8ee4906c-18b8-4609-a15b-9b206ed4c6d3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519F8EB-2BA2-41ED-8DA3-2019BB2842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e4906c-18b8-4609-a15b-9b206ed4c6d3"/>
    <ds:schemaRef ds:uri="422f6422-4686-4262-b556-2985f81968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15AE85-393E-4036-9023-B1DAB67FA780}">
  <ds:schemaRefs>
    <ds:schemaRef ds:uri="http://schemas.microsoft.com/office/2006/metadata/properties"/>
    <ds:schemaRef ds:uri="http://schemas.microsoft.com/office/infopath/2007/PartnerControls"/>
    <ds:schemaRef ds:uri="422f6422-4686-4262-b556-2985f81968fa"/>
    <ds:schemaRef ds:uri="8ee4906c-18b8-4609-a15b-9b206ed4c6d3"/>
  </ds:schemaRefs>
</ds:datastoreItem>
</file>

<file path=customXml/itemProps3.xml><?xml version="1.0" encoding="utf-8"?>
<ds:datastoreItem xmlns:ds="http://schemas.openxmlformats.org/officeDocument/2006/customXml" ds:itemID="{D805D514-3C1C-4225-96CD-7E2893C7CE1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1</TotalTime>
  <Pages>2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nce, John</dc:creator>
  <cp:keywords/>
  <dc:description/>
  <cp:lastModifiedBy>Younce, John</cp:lastModifiedBy>
  <cp:revision>92</cp:revision>
  <dcterms:created xsi:type="dcterms:W3CDTF">2025-09-11T21:25:00Z</dcterms:created>
  <dcterms:modified xsi:type="dcterms:W3CDTF">2025-11-17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8ED116F79FAE4A8363394116D2AA61</vt:lpwstr>
  </property>
  <property fmtid="{D5CDD505-2E9C-101B-9397-08002B2CF9AE}" pid="3" name="MediaServiceImageTags">
    <vt:lpwstr/>
  </property>
</Properties>
</file>